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910BEE" w14:paraId="0D4D3829" w14:textId="77777777" w:rsidTr="00C448F1">
        <w:tc>
          <w:tcPr>
            <w:tcW w:w="13948" w:type="dxa"/>
            <w:gridSpan w:val="7"/>
          </w:tcPr>
          <w:p w14:paraId="204EE252" w14:textId="19C7E10B" w:rsidR="00910BEE" w:rsidRPr="00270C65" w:rsidRDefault="007A15EF">
            <w:pPr>
              <w:rPr>
                <w:b/>
                <w:bCs/>
              </w:rPr>
            </w:pPr>
            <w:r>
              <w:rPr>
                <w:b/>
                <w:bCs/>
              </w:rPr>
              <w:t>Observed event rates in UK Biobank and SAIL</w:t>
            </w:r>
          </w:p>
        </w:tc>
      </w:tr>
      <w:tr w:rsidR="001D2294" w14:paraId="445C2219" w14:textId="77777777" w:rsidTr="00211031">
        <w:tc>
          <w:tcPr>
            <w:tcW w:w="1992" w:type="dxa"/>
          </w:tcPr>
          <w:p w14:paraId="18A056F9" w14:textId="77777777" w:rsidR="001D2294" w:rsidRDefault="001D2294"/>
        </w:tc>
        <w:tc>
          <w:tcPr>
            <w:tcW w:w="11956" w:type="dxa"/>
            <w:gridSpan w:val="6"/>
          </w:tcPr>
          <w:p w14:paraId="1BC08933" w14:textId="7253F96F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Number of events (rate per 1000 person years)</w:t>
            </w:r>
          </w:p>
        </w:tc>
      </w:tr>
      <w:tr w:rsidR="001D2294" w14:paraId="430D7E45" w14:textId="77777777" w:rsidTr="00E85421">
        <w:tc>
          <w:tcPr>
            <w:tcW w:w="1992" w:type="dxa"/>
          </w:tcPr>
          <w:p w14:paraId="1D94F83E" w14:textId="77777777" w:rsidR="001D2294" w:rsidRDefault="001D2294"/>
        </w:tc>
        <w:tc>
          <w:tcPr>
            <w:tcW w:w="3984" w:type="dxa"/>
            <w:gridSpan w:val="2"/>
          </w:tcPr>
          <w:p w14:paraId="76BAE268" w14:textId="206742A2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All-cause mortality</w:t>
            </w:r>
          </w:p>
        </w:tc>
        <w:tc>
          <w:tcPr>
            <w:tcW w:w="3986" w:type="dxa"/>
            <w:gridSpan w:val="2"/>
          </w:tcPr>
          <w:p w14:paraId="7EC750A4" w14:textId="4EF8AD83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Unscheduled hospitalisation</w:t>
            </w:r>
          </w:p>
        </w:tc>
        <w:tc>
          <w:tcPr>
            <w:tcW w:w="3986" w:type="dxa"/>
            <w:gridSpan w:val="2"/>
          </w:tcPr>
          <w:p w14:paraId="6A651618" w14:textId="27E8FDA8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MACE</w:t>
            </w:r>
          </w:p>
        </w:tc>
      </w:tr>
      <w:tr w:rsidR="001D2294" w14:paraId="497EBA96" w14:textId="77777777" w:rsidTr="001D2294">
        <w:tc>
          <w:tcPr>
            <w:tcW w:w="1992" w:type="dxa"/>
          </w:tcPr>
          <w:p w14:paraId="77B1F7F4" w14:textId="77777777" w:rsidR="001D2294" w:rsidRDefault="001D2294"/>
        </w:tc>
        <w:tc>
          <w:tcPr>
            <w:tcW w:w="1992" w:type="dxa"/>
          </w:tcPr>
          <w:p w14:paraId="01823226" w14:textId="03FC73C6" w:rsidR="001D2294" w:rsidRPr="00270C65" w:rsidRDefault="005D0ABF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SAIL</w:t>
            </w:r>
          </w:p>
        </w:tc>
        <w:tc>
          <w:tcPr>
            <w:tcW w:w="1992" w:type="dxa"/>
          </w:tcPr>
          <w:p w14:paraId="7ACA7B7F" w14:textId="443A29D7" w:rsidR="001D2294" w:rsidRPr="00270C65" w:rsidRDefault="005D0ABF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UK Biobank</w:t>
            </w:r>
          </w:p>
        </w:tc>
        <w:tc>
          <w:tcPr>
            <w:tcW w:w="1993" w:type="dxa"/>
          </w:tcPr>
          <w:p w14:paraId="44F0B0F9" w14:textId="1E104943" w:rsidR="001D2294" w:rsidRPr="00270C65" w:rsidRDefault="005D0ABF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SAIL</w:t>
            </w:r>
          </w:p>
        </w:tc>
        <w:tc>
          <w:tcPr>
            <w:tcW w:w="1993" w:type="dxa"/>
          </w:tcPr>
          <w:p w14:paraId="60C20CCF" w14:textId="437D4FE9" w:rsidR="001D2294" w:rsidRPr="00270C65" w:rsidRDefault="005D0ABF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UK Biobank</w:t>
            </w:r>
          </w:p>
        </w:tc>
        <w:tc>
          <w:tcPr>
            <w:tcW w:w="1993" w:type="dxa"/>
          </w:tcPr>
          <w:p w14:paraId="0F723E90" w14:textId="4850459B" w:rsidR="001D2294" w:rsidRPr="00270C65" w:rsidRDefault="005D0ABF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SAIL</w:t>
            </w:r>
          </w:p>
        </w:tc>
        <w:tc>
          <w:tcPr>
            <w:tcW w:w="1993" w:type="dxa"/>
          </w:tcPr>
          <w:p w14:paraId="2CD6DA3A" w14:textId="0C5FD9A2" w:rsidR="001D2294" w:rsidRPr="00270C65" w:rsidRDefault="005D0ABF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UK Biobank</w:t>
            </w:r>
          </w:p>
        </w:tc>
      </w:tr>
      <w:tr w:rsidR="001D2294" w14:paraId="455653A9" w14:textId="77777777" w:rsidTr="001D2294">
        <w:tc>
          <w:tcPr>
            <w:tcW w:w="1992" w:type="dxa"/>
          </w:tcPr>
          <w:p w14:paraId="1DC8EC54" w14:textId="59BF42F5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0 LTCs</w:t>
            </w:r>
          </w:p>
        </w:tc>
        <w:tc>
          <w:tcPr>
            <w:tcW w:w="1992" w:type="dxa"/>
          </w:tcPr>
          <w:p w14:paraId="401F1234" w14:textId="1E5E7F1A" w:rsidR="001D2294" w:rsidRDefault="005D0ABF">
            <w:r>
              <w:t>5835 (3.4)</w:t>
            </w:r>
          </w:p>
        </w:tc>
        <w:tc>
          <w:tcPr>
            <w:tcW w:w="1992" w:type="dxa"/>
          </w:tcPr>
          <w:p w14:paraId="030A3DDF" w14:textId="15178DC4" w:rsidR="001D2294" w:rsidRDefault="00865B58">
            <w:r>
              <w:t>1892 (2.5)</w:t>
            </w:r>
          </w:p>
        </w:tc>
        <w:tc>
          <w:tcPr>
            <w:tcW w:w="1993" w:type="dxa"/>
          </w:tcPr>
          <w:p w14:paraId="3AF4337B" w14:textId="5ED842AF" w:rsidR="001D2294" w:rsidRDefault="005D0ABF">
            <w:r>
              <w:t>70869 (4</w:t>
            </w:r>
            <w:r w:rsidR="00921F20">
              <w:t>2</w:t>
            </w:r>
            <w:r>
              <w:t>)</w:t>
            </w:r>
          </w:p>
        </w:tc>
        <w:tc>
          <w:tcPr>
            <w:tcW w:w="1993" w:type="dxa"/>
          </w:tcPr>
          <w:p w14:paraId="4567DA9D" w14:textId="42235EF8" w:rsidR="001D2294" w:rsidRDefault="000D2CEC">
            <w:r>
              <w:t>33140 (43)</w:t>
            </w:r>
          </w:p>
        </w:tc>
        <w:tc>
          <w:tcPr>
            <w:tcW w:w="1993" w:type="dxa"/>
          </w:tcPr>
          <w:p w14:paraId="3C3A9D37" w14:textId="2FD9EB06" w:rsidR="001D2294" w:rsidRDefault="002C601A">
            <w:r>
              <w:t>4684 (</w:t>
            </w:r>
            <w:r w:rsidR="00260F6A">
              <w:t>2.6)</w:t>
            </w:r>
          </w:p>
        </w:tc>
        <w:tc>
          <w:tcPr>
            <w:tcW w:w="1993" w:type="dxa"/>
          </w:tcPr>
          <w:p w14:paraId="2FAE1B34" w14:textId="74E7B265" w:rsidR="001D2294" w:rsidRDefault="00F850FC">
            <w:r>
              <w:t>1487 (1.9)</w:t>
            </w:r>
          </w:p>
        </w:tc>
      </w:tr>
      <w:tr w:rsidR="001D2294" w14:paraId="20C22390" w14:textId="77777777" w:rsidTr="001D2294">
        <w:tc>
          <w:tcPr>
            <w:tcW w:w="1992" w:type="dxa"/>
          </w:tcPr>
          <w:p w14:paraId="1BD455F6" w14:textId="4A88AE72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1 LTC</w:t>
            </w:r>
          </w:p>
        </w:tc>
        <w:tc>
          <w:tcPr>
            <w:tcW w:w="1992" w:type="dxa"/>
          </w:tcPr>
          <w:p w14:paraId="3BF2707F" w14:textId="308AAF4A" w:rsidR="001D2294" w:rsidRDefault="005D0ABF">
            <w:r>
              <w:t>5932 (4.9)</w:t>
            </w:r>
          </w:p>
        </w:tc>
        <w:tc>
          <w:tcPr>
            <w:tcW w:w="1992" w:type="dxa"/>
          </w:tcPr>
          <w:p w14:paraId="5ED27F78" w14:textId="4E8FE4B3" w:rsidR="001D2294" w:rsidRDefault="00865B58">
            <w:r>
              <w:t>1427 (3.7)</w:t>
            </w:r>
          </w:p>
        </w:tc>
        <w:tc>
          <w:tcPr>
            <w:tcW w:w="1993" w:type="dxa"/>
          </w:tcPr>
          <w:p w14:paraId="4C70F56F" w14:textId="7A1640DA" w:rsidR="001D2294" w:rsidRDefault="00CA1926">
            <w:r>
              <w:t>76770 (6</w:t>
            </w:r>
            <w:r w:rsidR="00921F20">
              <w:t>4</w:t>
            </w:r>
            <w:r>
              <w:t>)</w:t>
            </w:r>
          </w:p>
        </w:tc>
        <w:tc>
          <w:tcPr>
            <w:tcW w:w="1993" w:type="dxa"/>
          </w:tcPr>
          <w:p w14:paraId="2484912C" w14:textId="05C25692" w:rsidR="001D2294" w:rsidRDefault="000D2CEC">
            <w:r>
              <w:t>20662 (54)</w:t>
            </w:r>
          </w:p>
        </w:tc>
        <w:tc>
          <w:tcPr>
            <w:tcW w:w="1993" w:type="dxa"/>
          </w:tcPr>
          <w:p w14:paraId="0CC20367" w14:textId="142F4EFA" w:rsidR="001D2294" w:rsidRDefault="00260F6A">
            <w:r>
              <w:t>4365 (3.6)</w:t>
            </w:r>
          </w:p>
        </w:tc>
        <w:tc>
          <w:tcPr>
            <w:tcW w:w="1993" w:type="dxa"/>
          </w:tcPr>
          <w:p w14:paraId="0A0945A9" w14:textId="67E578FB" w:rsidR="001D2294" w:rsidRDefault="00F850FC">
            <w:r>
              <w:t>957 (2.5)</w:t>
            </w:r>
          </w:p>
        </w:tc>
      </w:tr>
      <w:tr w:rsidR="001D2294" w14:paraId="7262F821" w14:textId="77777777" w:rsidTr="001D2294">
        <w:tc>
          <w:tcPr>
            <w:tcW w:w="1992" w:type="dxa"/>
          </w:tcPr>
          <w:p w14:paraId="52DB0382" w14:textId="1DE1D416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2 LTCs</w:t>
            </w:r>
          </w:p>
        </w:tc>
        <w:tc>
          <w:tcPr>
            <w:tcW w:w="1992" w:type="dxa"/>
          </w:tcPr>
          <w:p w14:paraId="372274E8" w14:textId="10816B49" w:rsidR="001D2294" w:rsidRDefault="005D0ABF">
            <w:r>
              <w:t>6477 (7.1)</w:t>
            </w:r>
          </w:p>
        </w:tc>
        <w:tc>
          <w:tcPr>
            <w:tcW w:w="1992" w:type="dxa"/>
          </w:tcPr>
          <w:p w14:paraId="3FEBCA96" w14:textId="47DB8E57" w:rsidR="001D2294" w:rsidRDefault="00865B58">
            <w:r>
              <w:t>1128 (</w:t>
            </w:r>
            <w:r w:rsidR="00C355E0">
              <w:t>5.2)</w:t>
            </w:r>
          </w:p>
        </w:tc>
        <w:tc>
          <w:tcPr>
            <w:tcW w:w="1993" w:type="dxa"/>
          </w:tcPr>
          <w:p w14:paraId="53C7C252" w14:textId="7541BD75" w:rsidR="001D2294" w:rsidRDefault="00CA1926">
            <w:r>
              <w:t>83035 (9</w:t>
            </w:r>
            <w:r w:rsidR="00921F20">
              <w:t>1</w:t>
            </w:r>
            <w:r>
              <w:t>)</w:t>
            </w:r>
          </w:p>
        </w:tc>
        <w:tc>
          <w:tcPr>
            <w:tcW w:w="1993" w:type="dxa"/>
          </w:tcPr>
          <w:p w14:paraId="317697DC" w14:textId="5B16AE09" w:rsidR="001D2294" w:rsidRDefault="000D2CEC">
            <w:r>
              <w:t>16082 (76)</w:t>
            </w:r>
          </w:p>
        </w:tc>
        <w:tc>
          <w:tcPr>
            <w:tcW w:w="1993" w:type="dxa"/>
          </w:tcPr>
          <w:p w14:paraId="2DACA51F" w14:textId="77A57E7E" w:rsidR="001D2294" w:rsidRDefault="00260F6A">
            <w:r>
              <w:t>4416 (4.8)</w:t>
            </w:r>
          </w:p>
        </w:tc>
        <w:tc>
          <w:tcPr>
            <w:tcW w:w="1993" w:type="dxa"/>
          </w:tcPr>
          <w:p w14:paraId="534753B4" w14:textId="2A7E4966" w:rsidR="001D2294" w:rsidRDefault="00F850FC">
            <w:r>
              <w:t>669 (3.1)</w:t>
            </w:r>
          </w:p>
        </w:tc>
      </w:tr>
      <w:tr w:rsidR="001D2294" w14:paraId="540E2BAE" w14:textId="77777777" w:rsidTr="001D2294">
        <w:tc>
          <w:tcPr>
            <w:tcW w:w="1992" w:type="dxa"/>
          </w:tcPr>
          <w:p w14:paraId="59D5FEBA" w14:textId="1B1BE98D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3 LTCs</w:t>
            </w:r>
          </w:p>
        </w:tc>
        <w:tc>
          <w:tcPr>
            <w:tcW w:w="1992" w:type="dxa"/>
          </w:tcPr>
          <w:p w14:paraId="0199FF6A" w14:textId="4D95ECEF" w:rsidR="001D2294" w:rsidRDefault="005D0ABF">
            <w:r>
              <w:t>5901 (10.0)</w:t>
            </w:r>
          </w:p>
        </w:tc>
        <w:tc>
          <w:tcPr>
            <w:tcW w:w="1992" w:type="dxa"/>
          </w:tcPr>
          <w:p w14:paraId="0BE830D2" w14:textId="66E8BF65" w:rsidR="001D2294" w:rsidRDefault="00C355E0">
            <w:r>
              <w:t>775 (7.1)</w:t>
            </w:r>
          </w:p>
        </w:tc>
        <w:tc>
          <w:tcPr>
            <w:tcW w:w="1993" w:type="dxa"/>
          </w:tcPr>
          <w:p w14:paraId="65A59B50" w14:textId="5F44CCC5" w:rsidR="001D2294" w:rsidRDefault="00921F20">
            <w:r>
              <w:t>74908 (127)</w:t>
            </w:r>
          </w:p>
        </w:tc>
        <w:tc>
          <w:tcPr>
            <w:tcW w:w="1993" w:type="dxa"/>
          </w:tcPr>
          <w:p w14:paraId="1D444C28" w14:textId="139B4006" w:rsidR="001D2294" w:rsidRDefault="007F2963">
            <w:r>
              <w:t>11477 (105)</w:t>
            </w:r>
          </w:p>
        </w:tc>
        <w:tc>
          <w:tcPr>
            <w:tcW w:w="1993" w:type="dxa"/>
          </w:tcPr>
          <w:p w14:paraId="602A4E88" w14:textId="633FADEE" w:rsidR="001D2294" w:rsidRDefault="00260F6A">
            <w:r>
              <w:t>3726 (</w:t>
            </w:r>
            <w:r w:rsidR="002D1253">
              <w:t>6.3)</w:t>
            </w:r>
          </w:p>
        </w:tc>
        <w:tc>
          <w:tcPr>
            <w:tcW w:w="1993" w:type="dxa"/>
          </w:tcPr>
          <w:p w14:paraId="5213937E" w14:textId="69523D3B" w:rsidR="001D2294" w:rsidRDefault="00F850FC">
            <w:r>
              <w:t>471 (</w:t>
            </w:r>
            <w:r w:rsidR="00626368">
              <w:t>4.3)</w:t>
            </w:r>
          </w:p>
        </w:tc>
      </w:tr>
      <w:tr w:rsidR="001D2294" w14:paraId="35E70897" w14:textId="77777777" w:rsidTr="001D2294">
        <w:tc>
          <w:tcPr>
            <w:tcW w:w="1992" w:type="dxa"/>
          </w:tcPr>
          <w:p w14:paraId="3EAE830F" w14:textId="0CA3A1F2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4 LTCs</w:t>
            </w:r>
          </w:p>
        </w:tc>
        <w:tc>
          <w:tcPr>
            <w:tcW w:w="1992" w:type="dxa"/>
          </w:tcPr>
          <w:p w14:paraId="47E6AFEA" w14:textId="0C14399F" w:rsidR="001D2294" w:rsidRDefault="005D0ABF">
            <w:r>
              <w:t>4961 (14.2)</w:t>
            </w:r>
          </w:p>
        </w:tc>
        <w:tc>
          <w:tcPr>
            <w:tcW w:w="1992" w:type="dxa"/>
          </w:tcPr>
          <w:p w14:paraId="77F77933" w14:textId="7CA0D196" w:rsidR="001D2294" w:rsidRDefault="00C355E0">
            <w:r>
              <w:t>460 (8.8)</w:t>
            </w:r>
          </w:p>
        </w:tc>
        <w:tc>
          <w:tcPr>
            <w:tcW w:w="1993" w:type="dxa"/>
          </w:tcPr>
          <w:p w14:paraId="6BF18785" w14:textId="0A08BDF1" w:rsidR="001D2294" w:rsidRDefault="00921F20">
            <w:r>
              <w:t>61228 (175)</w:t>
            </w:r>
          </w:p>
        </w:tc>
        <w:tc>
          <w:tcPr>
            <w:tcW w:w="1993" w:type="dxa"/>
          </w:tcPr>
          <w:p w14:paraId="2BE8EC08" w14:textId="7A81E5B7" w:rsidR="001D2294" w:rsidRDefault="007F2963">
            <w:r>
              <w:t>7094 (136)</w:t>
            </w:r>
          </w:p>
        </w:tc>
        <w:tc>
          <w:tcPr>
            <w:tcW w:w="1993" w:type="dxa"/>
          </w:tcPr>
          <w:p w14:paraId="21B3CC58" w14:textId="480712DE" w:rsidR="001D2294" w:rsidRDefault="002D1253">
            <w:r>
              <w:t>2886 (8.3)</w:t>
            </w:r>
          </w:p>
        </w:tc>
        <w:tc>
          <w:tcPr>
            <w:tcW w:w="1993" w:type="dxa"/>
          </w:tcPr>
          <w:p w14:paraId="09B312DB" w14:textId="105FBCF6" w:rsidR="001D2294" w:rsidRDefault="00626368">
            <w:r>
              <w:t>303 (5.8)</w:t>
            </w:r>
          </w:p>
        </w:tc>
      </w:tr>
      <w:tr w:rsidR="001D2294" w14:paraId="335CE161" w14:textId="77777777" w:rsidTr="001D2294">
        <w:tc>
          <w:tcPr>
            <w:tcW w:w="1992" w:type="dxa"/>
          </w:tcPr>
          <w:p w14:paraId="7B41690F" w14:textId="1DA7F8EC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b/>
                <w:bCs/>
              </w:rPr>
              <w:t>5 LTCs</w:t>
            </w:r>
          </w:p>
        </w:tc>
        <w:tc>
          <w:tcPr>
            <w:tcW w:w="1992" w:type="dxa"/>
          </w:tcPr>
          <w:p w14:paraId="17686D59" w14:textId="7D927D84" w:rsidR="001D2294" w:rsidRDefault="005D0ABF">
            <w:r>
              <w:t>3687 (18.9)</w:t>
            </w:r>
          </w:p>
        </w:tc>
        <w:tc>
          <w:tcPr>
            <w:tcW w:w="1992" w:type="dxa"/>
          </w:tcPr>
          <w:p w14:paraId="1C379D6A" w14:textId="2938CF6B" w:rsidR="001D2294" w:rsidRDefault="00C355E0">
            <w:r>
              <w:t>288 (11.9)</w:t>
            </w:r>
          </w:p>
        </w:tc>
        <w:tc>
          <w:tcPr>
            <w:tcW w:w="1993" w:type="dxa"/>
          </w:tcPr>
          <w:p w14:paraId="1C9EBA2F" w14:textId="36617968" w:rsidR="001D2294" w:rsidRDefault="0000296C">
            <w:r>
              <w:t>44697 (229)</w:t>
            </w:r>
          </w:p>
        </w:tc>
        <w:tc>
          <w:tcPr>
            <w:tcW w:w="1993" w:type="dxa"/>
          </w:tcPr>
          <w:p w14:paraId="10596C47" w14:textId="57F4CCC8" w:rsidR="001D2294" w:rsidRDefault="007F2963">
            <w:r>
              <w:t>4268 (176)</w:t>
            </w:r>
          </w:p>
        </w:tc>
        <w:tc>
          <w:tcPr>
            <w:tcW w:w="1993" w:type="dxa"/>
          </w:tcPr>
          <w:p w14:paraId="519B930B" w14:textId="0562D1B9" w:rsidR="001D2294" w:rsidRDefault="002D1253">
            <w:r>
              <w:t>2103 (10.8)</w:t>
            </w:r>
          </w:p>
        </w:tc>
        <w:tc>
          <w:tcPr>
            <w:tcW w:w="1993" w:type="dxa"/>
          </w:tcPr>
          <w:p w14:paraId="5864F020" w14:textId="258C0101" w:rsidR="001D2294" w:rsidRDefault="00626368">
            <w:r>
              <w:t>167 (6.8)</w:t>
            </w:r>
          </w:p>
        </w:tc>
      </w:tr>
      <w:tr w:rsidR="001D2294" w14:paraId="5733C686" w14:textId="77777777" w:rsidTr="001D2294">
        <w:tc>
          <w:tcPr>
            <w:tcW w:w="1992" w:type="dxa"/>
          </w:tcPr>
          <w:p w14:paraId="0D3F1358" w14:textId="208923DA" w:rsidR="001D2294" w:rsidRPr="00270C65" w:rsidRDefault="001D2294">
            <w:pPr>
              <w:rPr>
                <w:b/>
                <w:bCs/>
              </w:rPr>
            </w:pPr>
            <w:r w:rsidRPr="00270C65">
              <w:rPr>
                <w:rFonts w:cstheme="minorHAnsi"/>
                <w:b/>
                <w:bCs/>
              </w:rPr>
              <w:t>≥</w:t>
            </w:r>
            <w:r w:rsidRPr="00270C65">
              <w:rPr>
                <w:b/>
                <w:bCs/>
              </w:rPr>
              <w:t>6 LTCs</w:t>
            </w:r>
          </w:p>
        </w:tc>
        <w:tc>
          <w:tcPr>
            <w:tcW w:w="1992" w:type="dxa"/>
          </w:tcPr>
          <w:p w14:paraId="47D5C6EC" w14:textId="2B4D4094" w:rsidR="001D2294" w:rsidRDefault="005D0ABF">
            <w:r>
              <w:t>5684 (30.0)</w:t>
            </w:r>
          </w:p>
        </w:tc>
        <w:tc>
          <w:tcPr>
            <w:tcW w:w="1992" w:type="dxa"/>
          </w:tcPr>
          <w:p w14:paraId="6F3D2F29" w14:textId="79D1EC23" w:rsidR="001D2294" w:rsidRDefault="00C355E0">
            <w:r>
              <w:t>282 (16.6)</w:t>
            </w:r>
          </w:p>
        </w:tc>
        <w:tc>
          <w:tcPr>
            <w:tcW w:w="1993" w:type="dxa"/>
          </w:tcPr>
          <w:p w14:paraId="19473986" w14:textId="187383ED" w:rsidR="001D2294" w:rsidRDefault="0000296C">
            <w:r>
              <w:t>68070 (359)</w:t>
            </w:r>
          </w:p>
        </w:tc>
        <w:tc>
          <w:tcPr>
            <w:tcW w:w="1993" w:type="dxa"/>
          </w:tcPr>
          <w:p w14:paraId="5C768672" w14:textId="41172D22" w:rsidR="001D2294" w:rsidRDefault="007F2963">
            <w:r>
              <w:t>4005 (235)</w:t>
            </w:r>
          </w:p>
        </w:tc>
        <w:tc>
          <w:tcPr>
            <w:tcW w:w="1993" w:type="dxa"/>
          </w:tcPr>
          <w:p w14:paraId="4A10A92B" w14:textId="313B2B27" w:rsidR="001D2294" w:rsidRDefault="002D1253">
            <w:r>
              <w:t>3081 (16.3)</w:t>
            </w:r>
          </w:p>
        </w:tc>
        <w:tc>
          <w:tcPr>
            <w:tcW w:w="1993" w:type="dxa"/>
          </w:tcPr>
          <w:p w14:paraId="7C36A3B8" w14:textId="57750C4B" w:rsidR="001D2294" w:rsidRDefault="00626368">
            <w:r>
              <w:t>125 (7.2)</w:t>
            </w:r>
          </w:p>
        </w:tc>
      </w:tr>
    </w:tbl>
    <w:p w14:paraId="1C94C5C6" w14:textId="77777777" w:rsidR="00D26932" w:rsidRDefault="00D26932"/>
    <w:sectPr w:rsidR="00D26932" w:rsidSect="001D22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294"/>
    <w:rsid w:val="0000296C"/>
    <w:rsid w:val="000D2CEC"/>
    <w:rsid w:val="001D2294"/>
    <w:rsid w:val="00260F6A"/>
    <w:rsid w:val="00270C65"/>
    <w:rsid w:val="002C601A"/>
    <w:rsid w:val="002D1253"/>
    <w:rsid w:val="005D0ABF"/>
    <w:rsid w:val="00626368"/>
    <w:rsid w:val="007A15EF"/>
    <w:rsid w:val="007F2963"/>
    <w:rsid w:val="00865B58"/>
    <w:rsid w:val="00910BEE"/>
    <w:rsid w:val="00921F20"/>
    <w:rsid w:val="00C355E0"/>
    <w:rsid w:val="00CA1926"/>
    <w:rsid w:val="00D26932"/>
    <w:rsid w:val="00F8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6F06"/>
  <w15:chartTrackingRefBased/>
  <w15:docId w15:val="{131470E9-DD2B-4296-B40A-D9249CA2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AC046D158EE4DB937DA9A56D27D1C" ma:contentTypeVersion="13" ma:contentTypeDescription="Create a new document." ma:contentTypeScope="" ma:versionID="86229d3947f207cd470c4c02de7810fd">
  <xsd:schema xmlns:xsd="http://www.w3.org/2001/XMLSchema" xmlns:xs="http://www.w3.org/2001/XMLSchema" xmlns:p="http://schemas.microsoft.com/office/2006/metadata/properties" xmlns:ns3="b24ac480-a0b1-4388-a6cd-cfb001cdf6c7" xmlns:ns4="e7d8f92c-3952-4b7d-acc4-88cf8f2f7888" targetNamespace="http://schemas.microsoft.com/office/2006/metadata/properties" ma:root="true" ma:fieldsID="502cbb02ff3ca73bc649b9a0df6f2a42" ns3:_="" ns4:_="">
    <xsd:import namespace="b24ac480-a0b1-4388-a6cd-cfb001cdf6c7"/>
    <xsd:import namespace="e7d8f92c-3952-4b7d-acc4-88cf8f2f78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4ac480-a0b1-4388-a6cd-cfb001cdf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8f92c-3952-4b7d-acc4-88cf8f2f7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5E932C-3867-40DE-BFDC-2A4ED17BA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4ac480-a0b1-4388-a6cd-cfb001cdf6c7"/>
    <ds:schemaRef ds:uri="e7d8f92c-3952-4b7d-acc4-88cf8f2f7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4FE289-920C-4234-82CC-307C08D7C608}">
  <ds:schemaRefs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elements/1.1/"/>
    <ds:schemaRef ds:uri="e7d8f92c-3952-4b7d-acc4-88cf8f2f7888"/>
    <ds:schemaRef ds:uri="http://schemas.microsoft.com/office/2006/documentManagement/types"/>
    <ds:schemaRef ds:uri="b24ac480-a0b1-4388-a6cd-cfb001cdf6c7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12AB857-ABB8-486C-B74B-5F27934C7A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6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2</cp:revision>
  <dcterms:created xsi:type="dcterms:W3CDTF">2021-10-02T21:37:00Z</dcterms:created>
  <dcterms:modified xsi:type="dcterms:W3CDTF">2021-10-02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AC046D158EE4DB937DA9A56D27D1C</vt:lpwstr>
  </property>
</Properties>
</file>